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946" w:rsidRDefault="00F72946">
      <w:pPr>
        <w:rPr>
          <w:rFonts w:ascii="Times New Roman" w:hAnsi="Times New Roman" w:cs="Times New Roman"/>
          <w:b/>
          <w:sz w:val="24"/>
          <w:szCs w:val="24"/>
        </w:rPr>
      </w:pPr>
    </w:p>
    <w:bookmarkStart w:id="0" w:name="_GoBack"/>
    <w:bookmarkEnd w:id="0"/>
    <w:p w:rsidR="002C514E" w:rsidRPr="002C514E" w:rsidRDefault="002C514E">
      <w:pPr>
        <w:rPr>
          <w:rFonts w:ascii="Times New Roman" w:hAnsi="Times New Roman" w:cs="Times New Roman"/>
          <w:b/>
          <w:sz w:val="24"/>
          <w:szCs w:val="24"/>
        </w:rPr>
      </w:pPr>
      <w:r w:rsidRPr="002C514E">
        <w:rPr>
          <w:rFonts w:ascii="Times New Roman" w:hAnsi="Times New Roman" w:cs="Times New Roman"/>
          <w:b/>
          <w:noProof/>
          <w:sz w:val="24"/>
          <w:szCs w:val="24"/>
          <w:lang w:val="de-AT"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4A6A78" wp14:editId="45E37195">
                <wp:simplePos x="0" y="0"/>
                <wp:positionH relativeFrom="column">
                  <wp:posOffset>-471171</wp:posOffset>
                </wp:positionH>
                <wp:positionV relativeFrom="paragraph">
                  <wp:posOffset>5274310</wp:posOffset>
                </wp:positionV>
                <wp:extent cx="6657975" cy="15875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7975" cy="158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514E" w:rsidRPr="002C514E" w:rsidRDefault="002C51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 </w:t>
                            </w:r>
                            <w:r w:rsidRPr="002C51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.</w:t>
                            </w:r>
                            <w:proofErr w:type="gramEnd"/>
                            <w:r w:rsidRPr="002C51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low diagram </w:t>
                            </w:r>
                            <w:r w:rsidR="00387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howing numbers </w:t>
                            </w:r>
                            <w:r w:rsidRPr="002C51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PLE patients and healthy controls </w:t>
                            </w:r>
                            <w:r w:rsidR="00387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 each stage of the</w:t>
                            </w:r>
                            <w:r w:rsidRPr="002C51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ud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-37.1pt;margin-top:415.3pt;width:524.25pt;height:1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" filled="f" stroked="f" strokeweight=".5pt">
                <v:textbox>
                  <w:txbxContent>
                    <w:p w:rsidR="002C514E" w:rsidRPr="002C514E" w:rsidRDefault="002C51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 </w:t>
                      </w:r>
                      <w:r w:rsidRPr="002C51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.</w:t>
                      </w:r>
                      <w:proofErr w:type="gramEnd"/>
                      <w:r w:rsidRPr="002C51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low diagram </w:t>
                      </w:r>
                      <w:r w:rsidR="003876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howing numbers </w:t>
                      </w:r>
                      <w:r w:rsidRPr="002C51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PLE patients and healthy controls </w:t>
                      </w:r>
                      <w:r w:rsidR="003876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 each stage of the</w:t>
                      </w:r>
                      <w:r w:rsidRPr="002C51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udy.</w:t>
                      </w:r>
                    </w:p>
                  </w:txbxContent>
                </v:textbox>
              </v:shape>
            </w:pict>
          </mc:Fallback>
        </mc:AlternateContent>
      </w:r>
      <w:r w:rsidRPr="002C514E">
        <w:rPr>
          <w:rFonts w:ascii="Times New Roman" w:hAnsi="Times New Roman" w:cs="Times New Roman"/>
          <w:b/>
          <w:noProof/>
          <w:sz w:val="24"/>
          <w:szCs w:val="24"/>
          <w:lang w:val="de-AT" w:eastAsia="de-AT"/>
        </w:rPr>
        <w:drawing>
          <wp:anchor distT="0" distB="0" distL="114300" distR="114300" simplePos="0" relativeHeight="251658240" behindDoc="1" locked="0" layoutInCell="1" allowOverlap="1" wp14:anchorId="15887D53" wp14:editId="303C836A">
            <wp:simplePos x="0" y="0"/>
            <wp:positionH relativeFrom="column">
              <wp:posOffset>-303530</wp:posOffset>
            </wp:positionH>
            <wp:positionV relativeFrom="paragraph">
              <wp:posOffset>416560</wp:posOffset>
            </wp:positionV>
            <wp:extent cx="5937250" cy="4572000"/>
            <wp:effectExtent l="0" t="0" r="6350" b="0"/>
            <wp:wrapTight wrapText="bothSides">
              <wp:wrapPolygon edited="0">
                <wp:start x="6030" y="0"/>
                <wp:lineTo x="5960" y="180"/>
                <wp:lineTo x="5960" y="1170"/>
                <wp:lineTo x="4089" y="2430"/>
                <wp:lineTo x="4089" y="2880"/>
                <wp:lineTo x="2218" y="3060"/>
                <wp:lineTo x="1871" y="3240"/>
                <wp:lineTo x="1871" y="4590"/>
                <wp:lineTo x="3604" y="5760"/>
                <wp:lineTo x="4089" y="5760"/>
                <wp:lineTo x="4089" y="7200"/>
                <wp:lineTo x="2356" y="8640"/>
                <wp:lineTo x="2287" y="8820"/>
                <wp:lineTo x="2218" y="10170"/>
                <wp:lineTo x="2703" y="11520"/>
                <wp:lineTo x="0" y="12600"/>
                <wp:lineTo x="0" y="14130"/>
                <wp:lineTo x="1178" y="14400"/>
                <wp:lineTo x="6237" y="14400"/>
                <wp:lineTo x="2980" y="15300"/>
                <wp:lineTo x="2564" y="15480"/>
                <wp:lineTo x="2495" y="18180"/>
                <wp:lineTo x="3950" y="18720"/>
                <wp:lineTo x="6237" y="18720"/>
                <wp:lineTo x="4505" y="19980"/>
                <wp:lineTo x="4505" y="21330"/>
                <wp:lineTo x="4990" y="21420"/>
                <wp:lineTo x="17326" y="21510"/>
                <wp:lineTo x="21346" y="21510"/>
                <wp:lineTo x="21415" y="21420"/>
                <wp:lineTo x="21554" y="20430"/>
                <wp:lineTo x="21554" y="19980"/>
                <wp:lineTo x="20584" y="19350"/>
                <wp:lineTo x="19544" y="18720"/>
                <wp:lineTo x="19544" y="14400"/>
                <wp:lineTo x="20999" y="14400"/>
                <wp:lineTo x="21554" y="14040"/>
                <wp:lineTo x="21554" y="12690"/>
                <wp:lineTo x="21138" y="12420"/>
                <wp:lineTo x="18504" y="11520"/>
                <wp:lineTo x="19128" y="10260"/>
                <wp:lineTo x="19059" y="8820"/>
                <wp:lineTo x="18990" y="8640"/>
                <wp:lineTo x="17118" y="7200"/>
                <wp:lineTo x="21554" y="5940"/>
                <wp:lineTo x="21554" y="3690"/>
                <wp:lineTo x="17188" y="2880"/>
                <wp:lineTo x="19059" y="1530"/>
                <wp:lineTo x="19059" y="180"/>
                <wp:lineTo x="18990" y="0"/>
                <wp:lineTo x="603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C514E" w:rsidRPr="002C51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14E"/>
    <w:rsid w:val="002C514E"/>
    <w:rsid w:val="00387638"/>
    <w:rsid w:val="009A3B44"/>
    <w:rsid w:val="00C55EE3"/>
    <w:rsid w:val="00F7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514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514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4</cp:revision>
  <dcterms:created xsi:type="dcterms:W3CDTF">2015-03-10T08:56:00Z</dcterms:created>
  <dcterms:modified xsi:type="dcterms:W3CDTF">2015-03-10T13:57:00Z</dcterms:modified>
</cp:coreProperties>
</file>